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EE6E6" w14:textId="400BE00A" w:rsidR="00F5712E" w:rsidRPr="00D17DE1" w:rsidRDefault="003E3487" w:rsidP="00F5712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9 </w:t>
      </w:r>
      <w:r w:rsidR="00F5712E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F5712E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severity of the Ocular Surface Disease (OSD) in the patients’ left eyes among three groups</w:t>
      </w:r>
      <w:r w:rsidR="00F5712E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(n=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2317"/>
        <w:gridCol w:w="1417"/>
        <w:gridCol w:w="1701"/>
        <w:gridCol w:w="1559"/>
        <w:gridCol w:w="1417"/>
      </w:tblGrid>
      <w:tr w:rsidR="00F5712E" w:rsidRPr="00D17DE1" w14:paraId="4F799445" w14:textId="77777777" w:rsidTr="00703249">
        <w:tc>
          <w:tcPr>
            <w:tcW w:w="939" w:type="dxa"/>
            <w:vMerge w:val="restart"/>
          </w:tcPr>
          <w:p w14:paraId="3CACE397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317" w:type="dxa"/>
            <w:vMerge w:val="restart"/>
          </w:tcPr>
          <w:p w14:paraId="4FA3F01F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Left eye </w:t>
            </w:r>
          </w:p>
        </w:tc>
        <w:tc>
          <w:tcPr>
            <w:tcW w:w="1417" w:type="dxa"/>
            <w:vMerge w:val="restart"/>
          </w:tcPr>
          <w:p w14:paraId="5F3FAE0D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3260" w:type="dxa"/>
            <w:gridSpan w:val="2"/>
            <w:vAlign w:val="center"/>
          </w:tcPr>
          <w:p w14:paraId="29050BEE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Severity of OSD (0-6)</w:t>
            </w:r>
          </w:p>
        </w:tc>
        <w:tc>
          <w:tcPr>
            <w:tcW w:w="1417" w:type="dxa"/>
            <w:vMerge w:val="restart"/>
            <w:vAlign w:val="center"/>
          </w:tcPr>
          <w:p w14:paraId="41A76FD2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Kruskal–Wallis test</w:t>
            </w:r>
          </w:p>
        </w:tc>
      </w:tr>
      <w:tr w:rsidR="00F5712E" w:rsidRPr="00D17DE1" w14:paraId="4CEAFC5C" w14:textId="77777777" w:rsidTr="00703249">
        <w:tc>
          <w:tcPr>
            <w:tcW w:w="939" w:type="dxa"/>
            <w:vMerge/>
          </w:tcPr>
          <w:p w14:paraId="0639F1C3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317" w:type="dxa"/>
            <w:vMerge/>
          </w:tcPr>
          <w:p w14:paraId="77FC7F62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CAFBFA0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571BB0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Mean (±SD)</w:t>
            </w:r>
          </w:p>
        </w:tc>
        <w:tc>
          <w:tcPr>
            <w:tcW w:w="1559" w:type="dxa"/>
            <w:vAlign w:val="center"/>
          </w:tcPr>
          <w:p w14:paraId="41CE227A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Mean Rank</w:t>
            </w:r>
          </w:p>
        </w:tc>
        <w:tc>
          <w:tcPr>
            <w:tcW w:w="1417" w:type="dxa"/>
            <w:vMerge/>
          </w:tcPr>
          <w:p w14:paraId="1C0D7FC2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F5712E" w:rsidRPr="00D17DE1" w14:paraId="3125A384" w14:textId="77777777" w:rsidTr="00703249">
        <w:tc>
          <w:tcPr>
            <w:tcW w:w="939" w:type="dxa"/>
          </w:tcPr>
          <w:p w14:paraId="6DE028D1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17" w:type="dxa"/>
            <w:vAlign w:val="center"/>
          </w:tcPr>
          <w:p w14:paraId="4B8ABA22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Artificial teardrops</w:t>
            </w:r>
          </w:p>
        </w:tc>
        <w:tc>
          <w:tcPr>
            <w:tcW w:w="1417" w:type="dxa"/>
          </w:tcPr>
          <w:p w14:paraId="24138CE2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1D108E79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56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71)</w:t>
            </w:r>
          </w:p>
        </w:tc>
        <w:tc>
          <w:tcPr>
            <w:tcW w:w="1559" w:type="dxa"/>
            <w:vAlign w:val="center"/>
          </w:tcPr>
          <w:p w14:paraId="1F367FAA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48.58</w:t>
            </w:r>
          </w:p>
        </w:tc>
        <w:tc>
          <w:tcPr>
            <w:tcW w:w="1417" w:type="dxa"/>
            <w:vMerge w:val="restart"/>
            <w:vAlign w:val="center"/>
          </w:tcPr>
          <w:p w14:paraId="08CC7015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H = 10.25</w:t>
            </w:r>
          </w:p>
          <w:p w14:paraId="25F48882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 = .006</w:t>
            </w:r>
          </w:p>
        </w:tc>
      </w:tr>
      <w:tr w:rsidR="00F5712E" w:rsidRPr="00D17DE1" w14:paraId="4CFF9806" w14:textId="77777777" w:rsidTr="00703249">
        <w:tc>
          <w:tcPr>
            <w:tcW w:w="939" w:type="dxa"/>
          </w:tcPr>
          <w:p w14:paraId="0BFED2F4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17" w:type="dxa"/>
          </w:tcPr>
          <w:p w14:paraId="49EF7F81" w14:textId="77777777" w:rsidR="00F5712E" w:rsidRPr="00D17DE1" w:rsidRDefault="00F5712E" w:rsidP="00703249">
            <w:pPr>
              <w:rPr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olyethylene cover</w:t>
            </w:r>
          </w:p>
        </w:tc>
        <w:tc>
          <w:tcPr>
            <w:tcW w:w="1417" w:type="dxa"/>
          </w:tcPr>
          <w:p w14:paraId="03FB5FCB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5D969FBF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21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49)</w:t>
            </w:r>
          </w:p>
        </w:tc>
        <w:tc>
          <w:tcPr>
            <w:tcW w:w="1559" w:type="dxa"/>
            <w:vAlign w:val="center"/>
          </w:tcPr>
          <w:p w14:paraId="767B5AA5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37.78</w:t>
            </w:r>
          </w:p>
        </w:tc>
        <w:tc>
          <w:tcPr>
            <w:tcW w:w="1417" w:type="dxa"/>
            <w:vMerge/>
          </w:tcPr>
          <w:p w14:paraId="75515A3C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F5712E" w:rsidRPr="00D17DE1" w14:paraId="39B6362B" w14:textId="77777777" w:rsidTr="00703249">
        <w:tc>
          <w:tcPr>
            <w:tcW w:w="939" w:type="dxa"/>
          </w:tcPr>
          <w:p w14:paraId="0477EB23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17" w:type="dxa"/>
          </w:tcPr>
          <w:p w14:paraId="07843FBC" w14:textId="77777777" w:rsidR="00F5712E" w:rsidRPr="00D17DE1" w:rsidRDefault="00F5712E" w:rsidP="00703249">
            <w:pPr>
              <w:rPr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olyethylene cover</w:t>
            </w:r>
          </w:p>
        </w:tc>
        <w:tc>
          <w:tcPr>
            <w:tcW w:w="1417" w:type="dxa"/>
          </w:tcPr>
          <w:p w14:paraId="778DD49A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172218D3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08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28)</w:t>
            </w:r>
          </w:p>
        </w:tc>
        <w:tc>
          <w:tcPr>
            <w:tcW w:w="1559" w:type="dxa"/>
            <w:vAlign w:val="center"/>
          </w:tcPr>
          <w:p w14:paraId="121F1A51" w14:textId="77777777" w:rsidR="00F5712E" w:rsidRPr="00D17DE1" w:rsidRDefault="00F5712E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34.00</w:t>
            </w:r>
          </w:p>
        </w:tc>
        <w:tc>
          <w:tcPr>
            <w:tcW w:w="1417" w:type="dxa"/>
            <w:vMerge/>
          </w:tcPr>
          <w:p w14:paraId="4E4149BA" w14:textId="77777777" w:rsidR="00F5712E" w:rsidRPr="00D17DE1" w:rsidRDefault="00F5712E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</w:tbl>
    <w:p w14:paraId="301AF1E6" w14:textId="77777777" w:rsidR="00F5712E" w:rsidRDefault="00F5712E"/>
    <w:sectPr w:rsidR="00F57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2E"/>
    <w:rsid w:val="003E3487"/>
    <w:rsid w:val="00F5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C2B6"/>
  <w15:chartTrackingRefBased/>
  <w15:docId w15:val="{81E1AB16-4ACB-43E0-8EB3-60A12F6F4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9:00Z</dcterms:created>
  <dcterms:modified xsi:type="dcterms:W3CDTF">2021-03-24T16:02:00Z</dcterms:modified>
</cp:coreProperties>
</file>